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B0CA1" w14:textId="77777777" w:rsidR="009F1CC0" w:rsidRDefault="009F1CC0" w:rsidP="009F1CC0">
      <w:pPr>
        <w:pStyle w:val="Heading1"/>
      </w:pPr>
      <w:bookmarkStart w:id="0" w:name="_GoBack"/>
      <w:bookmarkEnd w:id="0"/>
      <w:r>
        <w:t xml:space="preserve">Appendix A. </w:t>
      </w:r>
      <w:r w:rsidRPr="00B36B29">
        <w:t>Approximate</w:t>
      </w:r>
      <w:r w:rsidRPr="00844B3F">
        <w:t xml:space="preserve"> locations and the label of each electrode channel.</w:t>
      </w:r>
    </w:p>
    <w:p w14:paraId="66A02BBB" w14:textId="77777777" w:rsidR="009F1CC0" w:rsidRDefault="009F1CC0" w:rsidP="009F1CC0">
      <w:r>
        <w:rPr>
          <w:noProof/>
        </w:rPr>
        <w:drawing>
          <wp:inline distT="0" distB="0" distL="0" distR="0" wp14:anchorId="2C08D447" wp14:editId="69C47D5C">
            <wp:extent cx="2907792" cy="2907792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792" cy="2907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A7FB6" w14:textId="77777777" w:rsidR="009F1CC0" w:rsidRDefault="009F1CC0" w:rsidP="009F1CC0">
      <w:r>
        <w:br w:type="page"/>
      </w:r>
    </w:p>
    <w:p w14:paraId="72C231F2" w14:textId="77777777" w:rsidR="009F1CC0" w:rsidRPr="00D37CFC" w:rsidRDefault="009F1CC0" w:rsidP="009F1CC0">
      <w:pPr>
        <w:pStyle w:val="Heading1"/>
      </w:pPr>
      <w:r w:rsidRPr="00D37CFC">
        <w:lastRenderedPageBreak/>
        <w:t xml:space="preserve">Appendix B. Model for incongruent words, dataset 1. </w:t>
      </w:r>
    </w:p>
    <w:p w14:paraId="54CA0710" w14:textId="23C1ABB5" w:rsidR="00D13646" w:rsidRPr="00D13646" w:rsidRDefault="00D13646" w:rsidP="00E32E78">
      <w:pPr>
        <w:spacing w:line="240" w:lineRule="auto"/>
        <w:rPr>
          <w:rFonts w:cs="Times New Roman"/>
          <w:b/>
        </w:rPr>
      </w:pPr>
      <w:r>
        <w:rPr>
          <w:rFonts w:cs="Times New Roman"/>
          <w:b/>
        </w:rPr>
        <w:t>Table B.</w:t>
      </w:r>
    </w:p>
    <w:p w14:paraId="1F030009" w14:textId="491C1121" w:rsidR="009F1CC0" w:rsidRPr="00D13646" w:rsidRDefault="009F1CC0" w:rsidP="00E32E78">
      <w:pPr>
        <w:spacing w:line="240" w:lineRule="auto"/>
        <w:rPr>
          <w:rFonts w:cs="Times New Roman"/>
          <w:i/>
        </w:rPr>
      </w:pPr>
      <w:r w:rsidRPr="00D13646">
        <w:rPr>
          <w:rFonts w:cs="Times New Roman"/>
          <w:i/>
        </w:rPr>
        <w:t>Linear mixed-effects model of N400 amplitude in unexpected endings in Dataset 1, using pre-word baseline and GPT2 log-probability as predictors</w:t>
      </w:r>
      <w:r w:rsidR="00CB6A75" w:rsidRPr="00D13646">
        <w:rPr>
          <w:rFonts w:cs="Times New Roman"/>
          <w:i/>
        </w:rPr>
        <w:t>, as well as four covariates</w:t>
      </w:r>
      <w:r w:rsidRPr="00D13646">
        <w:rPr>
          <w:rFonts w:cs="Times New Roman"/>
          <w:i/>
        </w:rPr>
        <w:t xml:space="preserve">. </w:t>
      </w:r>
    </w:p>
    <w:tbl>
      <w:tblPr>
        <w:tblW w:w="7008" w:type="dxa"/>
        <w:tblLook w:val="04A0" w:firstRow="1" w:lastRow="0" w:firstColumn="1" w:lastColumn="0" w:noHBand="0" w:noVBand="1"/>
      </w:tblPr>
      <w:tblGrid>
        <w:gridCol w:w="1860"/>
        <w:gridCol w:w="960"/>
        <w:gridCol w:w="960"/>
        <w:gridCol w:w="960"/>
        <w:gridCol w:w="1134"/>
        <w:gridCol w:w="1134"/>
      </w:tblGrid>
      <w:tr w:rsidR="009F1CC0" w:rsidRPr="00D62255" w14:paraId="5597948D" w14:textId="77777777" w:rsidTr="00684FEF">
        <w:trPr>
          <w:trHeight w:val="20"/>
        </w:trPr>
        <w:tc>
          <w:tcPr>
            <w:tcW w:w="1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251B21" w14:textId="77777777" w:rsidR="009F1CC0" w:rsidRPr="00D37CFC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8EB43B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A4FCD8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84DA43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167B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by-Ite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33DE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by-Subject</w:t>
            </w:r>
          </w:p>
        </w:tc>
      </w:tr>
      <w:tr w:rsidR="009F1CC0" w:rsidRPr="00D62255" w14:paraId="2B1BAB0A" w14:textId="77777777" w:rsidTr="00684FEF">
        <w:trPr>
          <w:trHeight w:val="20"/>
        </w:trPr>
        <w:tc>
          <w:tcPr>
            <w:tcW w:w="1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ADB50" w14:textId="77777777" w:rsidR="009F1CC0" w:rsidRPr="00D62255" w:rsidRDefault="009F1CC0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2C49BB" w14:textId="77777777" w:rsidR="009F1CC0" w:rsidRPr="00D62255" w:rsidRDefault="009F1CC0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155137" w14:textId="77777777" w:rsidR="009F1CC0" w:rsidRPr="00D62255" w:rsidRDefault="009F1CC0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D9935B" w14:textId="77777777" w:rsidR="009F1CC0" w:rsidRPr="00D62255" w:rsidRDefault="009F1CC0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F6E4DF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B71E8C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SD</w:t>
            </w:r>
          </w:p>
        </w:tc>
      </w:tr>
      <w:tr w:rsidR="009F1CC0" w:rsidRPr="00D62255" w14:paraId="0B1461F2" w14:textId="77777777" w:rsidTr="00684FEF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71BA" w14:textId="77777777" w:rsidR="009F1CC0" w:rsidRPr="00D62255" w:rsidRDefault="009F1CC0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D744" w14:textId="0ABD07B5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-5.6</w:t>
            </w:r>
            <w:r w:rsidR="00CB6A75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3EB7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5EBB8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-1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A16C" w14:textId="0D6AABDB" w:rsidR="009F1CC0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D9330" w14:textId="360FF716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2.7</w:t>
            </w:r>
            <w:r w:rsidR="00CB6A75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F1CC0" w:rsidRPr="00D62255" w14:paraId="290834FF" w14:textId="77777777" w:rsidTr="00684FEF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3BA9" w14:textId="77777777" w:rsidR="009F1CC0" w:rsidRPr="00D62255" w:rsidRDefault="009F1CC0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8574" w14:textId="7C9752C4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0.</w:t>
            </w:r>
            <w:r w:rsidR="00CB6A75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A2C9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C538" w14:textId="7D785B24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20.</w:t>
            </w:r>
            <w:r w:rsidR="00CB6A7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EB22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3F83" w14:textId="6E9569EF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="00CB6A75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F1CC0" w:rsidRPr="00D62255" w14:paraId="62E80668" w14:textId="77777777" w:rsidTr="00CB6A75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DB27" w14:textId="77777777" w:rsidR="009F1CC0" w:rsidRPr="00D62255" w:rsidRDefault="009F1CC0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GPT2 log(p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535" w14:textId="31797553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 w:rsidR="00CB6A75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FFBC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7BBB" w14:textId="0374BE42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5.</w:t>
            </w:r>
            <w:r w:rsidR="00CB6A75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83C2" w14:textId="77777777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869E" w14:textId="24813E4E" w:rsidR="009F1CC0" w:rsidRPr="00D62255" w:rsidRDefault="009F1CC0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62255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B6A75" w:rsidRPr="00D62255" w14:paraId="1B695FC9" w14:textId="77777777" w:rsidTr="00CB6A75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105C" w14:textId="59A044DD" w:rsidR="00CB6A75" w:rsidRPr="00D62255" w:rsidRDefault="00CB6A75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g-frequency (st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841CE" w14:textId="0AB88D7A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1785F" w14:textId="0D943F3D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383A4" w14:textId="162C2B0E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0E16" w14:textId="377C7022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F1DDD" w14:textId="4A8260C5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CB6A75" w:rsidRPr="00D62255" w14:paraId="11DF0BA4" w14:textId="77777777" w:rsidTr="00CB6A75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E208" w14:textId="4536BCFB" w:rsidR="00CB6A75" w:rsidRPr="00D62255" w:rsidRDefault="00CB6A75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OLD20 (st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525EC" w14:textId="713EABA7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CA07A" w14:textId="6B34A7BF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56F0B" w14:textId="1A05A13C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C340" w14:textId="6507358A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C4850" w14:textId="609DD88E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B6A75" w:rsidRPr="00D62255" w14:paraId="08BD15C0" w14:textId="77777777" w:rsidTr="00CB6A75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D4AF" w14:textId="6A7AE2C7" w:rsidR="00CB6A75" w:rsidRPr="00D62255" w:rsidRDefault="00CB6A75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Concreteness (st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4413" w14:textId="40696ABA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422D" w14:textId="31E09C7D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C97CE" w14:textId="07DCEE01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5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A369" w14:textId="41A351F0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1CA5D" w14:textId="318B3928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B6A75" w:rsidRPr="00D62255" w14:paraId="2EDD5DEF" w14:textId="77777777" w:rsidTr="00684FEF">
        <w:trPr>
          <w:trHeight w:val="2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504DE0" w14:textId="3CD04FA6" w:rsidR="00CB6A75" w:rsidRPr="00D62255" w:rsidRDefault="00CB6A75" w:rsidP="00684FEF">
            <w:pPr>
              <w:spacing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Position (st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C86749" w14:textId="56801480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C2F4CBD" w14:textId="536C2D56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9FB3BE" w14:textId="7358A7A6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BF6BFF" w14:textId="2B24787A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9EE5AA" w14:textId="5E42224F" w:rsidR="00CB6A75" w:rsidRPr="00D62255" w:rsidRDefault="00CB6A75" w:rsidP="00684FEF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3</w:t>
            </w:r>
          </w:p>
        </w:tc>
      </w:tr>
    </w:tbl>
    <w:p w14:paraId="1D0EDD1B" w14:textId="77777777" w:rsidR="009F1CC0" w:rsidRPr="00D37CFC" w:rsidRDefault="009F1CC0" w:rsidP="009F1CC0">
      <w:pPr>
        <w:rPr>
          <w:rFonts w:cs="Times New Roman"/>
        </w:rPr>
      </w:pPr>
    </w:p>
    <w:p w14:paraId="5E451F10" w14:textId="77777777" w:rsidR="009F1CC0" w:rsidRPr="00D37CFC" w:rsidRDefault="009F1CC0" w:rsidP="009F1CC0">
      <w:pPr>
        <w:rPr>
          <w:rFonts w:cs="Times New Roman"/>
        </w:rPr>
      </w:pPr>
      <w:r w:rsidRPr="00D37CFC">
        <w:rPr>
          <w:rFonts w:cs="Times New Roman"/>
        </w:rPr>
        <w:br w:type="page"/>
      </w:r>
    </w:p>
    <w:p w14:paraId="1CC582E1" w14:textId="77777777" w:rsidR="009F1CC0" w:rsidRDefault="009F1CC0" w:rsidP="009F1CC0">
      <w:pPr>
        <w:pStyle w:val="Heading1"/>
      </w:pPr>
      <w:r w:rsidRPr="00D37CFC">
        <w:lastRenderedPageBreak/>
        <w:t xml:space="preserve">Appendix C. </w:t>
      </w:r>
      <w:r>
        <w:t xml:space="preserve">Models of the N400 amplitude in </w:t>
      </w:r>
      <w:r w:rsidRPr="00D37CFC">
        <w:t>incongruent words with plausibility as a predictor</w:t>
      </w:r>
      <w:r>
        <w:t xml:space="preserve"> (</w:t>
      </w:r>
      <w:r w:rsidRPr="00D37CFC">
        <w:t>dataset 1</w:t>
      </w:r>
      <w:r>
        <w:t>)</w:t>
      </w:r>
      <w:r w:rsidRPr="00D37CFC">
        <w:t xml:space="preserve">. </w:t>
      </w:r>
    </w:p>
    <w:p w14:paraId="603AB1F3" w14:textId="71ACC4B2" w:rsidR="009F1CC0" w:rsidRDefault="009F1CC0" w:rsidP="00E32E78">
      <w:pPr>
        <w:spacing w:line="240" w:lineRule="auto"/>
        <w:ind w:firstLine="720"/>
        <w:rPr>
          <w:rFonts w:cs="Times New Roman"/>
        </w:rPr>
      </w:pPr>
      <w:r>
        <w:rPr>
          <w:rFonts w:cs="Times New Roman"/>
        </w:rPr>
        <w:t>Below is a summary of a GAM model predicting the N400 amplitude to unexpected items. The model contains plausibility both as a parametric effect and within a smooth term, to separate its linear and non-linear parts. The model is fit using the following formula:</w:t>
      </w:r>
    </w:p>
    <w:p w14:paraId="0C02D8C7" w14:textId="77777777" w:rsidR="00E32E78" w:rsidRPr="00D37CFC" w:rsidRDefault="00E32E78" w:rsidP="00E32E78">
      <w:pPr>
        <w:spacing w:line="240" w:lineRule="auto"/>
        <w:ind w:firstLine="720"/>
        <w:rPr>
          <w:rFonts w:cs="Times New Roman"/>
        </w:rPr>
      </w:pPr>
    </w:p>
    <w:p w14:paraId="281EB61D" w14:textId="453858D2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6425F">
        <w:rPr>
          <w:rFonts w:ascii="Courier New" w:hAnsi="Courier New" w:cs="Courier New"/>
          <w:sz w:val="16"/>
          <w:szCs w:val="16"/>
        </w:rPr>
        <w:t xml:space="preserve">n400 ~ s(Subject, bs = "re") + s(Item, bs = "re") +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_bline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+ s(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_bline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bs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= "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") + s(Subject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_bline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, bs = "re") + s(Item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_bline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bs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= "re") + plausibility + s(plausibility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bs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= "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") + s(Subject, plausibility, bs = "re") +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s_logfreq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+ s(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s_logfreq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bs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= "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") + s(Subject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s_logfreq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, bs = "re") +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s_con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+ s(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s_con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bs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= "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") + s(Subject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s_con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, bs = "re") + s_old20 + s(s_old20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bs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= "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") + s(Subject, s_old20, bs = "re") +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s_pos_start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+ s(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s_pos_start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bs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= "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") + s(Subject,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s_pos_start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>, bs = "re")</w:t>
      </w:r>
    </w:p>
    <w:p w14:paraId="3D3D4762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4BFBA452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6425F">
        <w:rPr>
          <w:rFonts w:ascii="Courier New" w:hAnsi="Courier New" w:cs="Courier New"/>
          <w:sz w:val="16"/>
          <w:szCs w:val="16"/>
        </w:rPr>
        <w:t>Parametric coefficients:</w:t>
      </w:r>
    </w:p>
    <w:p w14:paraId="0FDBB6A9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6425F">
        <w:rPr>
          <w:rFonts w:ascii="Courier New" w:hAnsi="Courier New" w:cs="Courier New"/>
          <w:sz w:val="16"/>
          <w:szCs w:val="16"/>
        </w:rPr>
        <w:t xml:space="preserve">             Estimate Std. Error t value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P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(&gt;|t|)    </w:t>
      </w:r>
    </w:p>
    <w:p w14:paraId="7AFB1D39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6425F">
        <w:rPr>
          <w:rFonts w:ascii="Courier New" w:hAnsi="Courier New" w:cs="Courier New"/>
          <w:sz w:val="16"/>
          <w:szCs w:val="16"/>
        </w:rPr>
        <w:t xml:space="preserve">(Intercept)  -4.71123   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0.59990  -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>7.853 5.36e-15 ***</w:t>
      </w:r>
    </w:p>
    <w:p w14:paraId="0E9D1DE1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16425F">
        <w:rPr>
          <w:rFonts w:ascii="Courier New" w:hAnsi="Courier New" w:cs="Courier New"/>
          <w:sz w:val="16"/>
          <w:szCs w:val="16"/>
        </w:rPr>
        <w:t>c_bline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      6.47563    0.74110  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8.738  &lt;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 2e-16 ***</w:t>
      </w:r>
    </w:p>
    <w:p w14:paraId="3C8FF21E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plausibility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 -0.39118    0.12813  -3.053  0.00228 ** </w:t>
      </w:r>
    </w:p>
    <w:p w14:paraId="79483745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16425F">
        <w:rPr>
          <w:rFonts w:ascii="Courier New" w:hAnsi="Courier New" w:cs="Courier New"/>
          <w:sz w:val="16"/>
          <w:szCs w:val="16"/>
        </w:rPr>
        <w:t>s_logfreq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    0.50247    0.18933  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2.654  0.00799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 ** </w:t>
      </w:r>
    </w:p>
    <w:p w14:paraId="627D521E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16425F">
        <w:rPr>
          <w:rFonts w:ascii="Courier New" w:hAnsi="Courier New" w:cs="Courier New"/>
          <w:sz w:val="16"/>
          <w:szCs w:val="16"/>
        </w:rPr>
        <w:t>s_con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     -0.85212   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0.16985  -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>5.017 5.52e-07 ***</w:t>
      </w:r>
    </w:p>
    <w:p w14:paraId="7CC43312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6425F">
        <w:rPr>
          <w:rFonts w:ascii="Courier New" w:hAnsi="Courier New" w:cs="Courier New"/>
          <w:sz w:val="16"/>
          <w:szCs w:val="16"/>
        </w:rPr>
        <w:t xml:space="preserve">s_old20       0.09652    0.15661  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0.616  0.53771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    </w:t>
      </w:r>
    </w:p>
    <w:p w14:paraId="0DE82224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16425F">
        <w:rPr>
          <w:rFonts w:ascii="Courier New" w:hAnsi="Courier New" w:cs="Courier New"/>
          <w:sz w:val="16"/>
          <w:szCs w:val="16"/>
        </w:rPr>
        <w:t>s_pos_start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  0.36543    0.24005  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1.522  0.12802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    </w:t>
      </w:r>
    </w:p>
    <w:p w14:paraId="1D72886F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6425F">
        <w:rPr>
          <w:rFonts w:ascii="Courier New" w:hAnsi="Courier New" w:cs="Courier New"/>
          <w:sz w:val="16"/>
          <w:szCs w:val="16"/>
        </w:rPr>
        <w:t>---</w:t>
      </w:r>
    </w:p>
    <w:p w14:paraId="4DE8DD7E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16425F">
        <w:rPr>
          <w:rFonts w:ascii="Courier New" w:hAnsi="Courier New" w:cs="Courier New"/>
          <w:sz w:val="16"/>
          <w:szCs w:val="16"/>
        </w:rPr>
        <w:t>Signif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.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codes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:  0 ‘***’ 0.001 ‘**’ 0.01 ‘*’ 0.05 ‘.’ 0.1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‘ ’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 1</w:t>
      </w:r>
    </w:p>
    <w:p w14:paraId="79861C70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</w:p>
    <w:p w14:paraId="28FDE395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6425F">
        <w:rPr>
          <w:rFonts w:ascii="Courier New" w:hAnsi="Courier New" w:cs="Courier New"/>
          <w:sz w:val="16"/>
          <w:szCs w:val="16"/>
        </w:rPr>
        <w:t>Approximate significance of smooth terms:</w:t>
      </w:r>
    </w:p>
    <w:p w14:paraId="2F109E60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6425F">
        <w:rPr>
          <w:rFonts w:ascii="Courier New" w:hAnsi="Courier New" w:cs="Courier New"/>
          <w:sz w:val="16"/>
          <w:szCs w:val="16"/>
        </w:rPr>
        <w:t xml:space="preserve">                              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edf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     </w:t>
      </w:r>
      <w:proofErr w:type="spellStart"/>
      <w:r w:rsidRPr="0016425F">
        <w:rPr>
          <w:rFonts w:ascii="Courier New" w:hAnsi="Courier New" w:cs="Courier New"/>
          <w:sz w:val="16"/>
          <w:szCs w:val="16"/>
        </w:rPr>
        <w:t>Ref.df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      F    p-value    </w:t>
      </w:r>
    </w:p>
    <w:p w14:paraId="2B989B26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>Subject)              28.3298820  31.0000000 28.071    &lt; 2e-16 ***</w:t>
      </w:r>
    </w:p>
    <w:p w14:paraId="1884C538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Item)                 37.0339384 252.0000000  0.174   0.031852 *  </w:t>
      </w:r>
    </w:p>
    <w:p w14:paraId="388EA29A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c_bline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>)               3.3208436   4.2323201  4.598   0.000771 ***</w:t>
      </w:r>
    </w:p>
    <w:p w14:paraId="5300BCB2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Subject,c_bline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>)      20.8017521  31.0000000  5.817 0.00000666 ***</w:t>
      </w:r>
    </w:p>
    <w:p w14:paraId="5E53CED4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Item,c_bline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)          0.0005474 257.0000000  0.000   0.624945    </w:t>
      </w:r>
    </w:p>
    <w:p w14:paraId="503296DF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plausibility)          0.0003500   0.0006440  0.383   0.987479    </w:t>
      </w:r>
    </w:p>
    <w:p w14:paraId="3FD2CC84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Subject,plausibility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)  3.2052563  31.0000000  0.944   0.429365    </w:t>
      </w:r>
    </w:p>
    <w:p w14:paraId="14FCC630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s_logfreq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)             0.2528216   0.4329054  0.561   0.622305    </w:t>
      </w:r>
    </w:p>
    <w:p w14:paraId="404BD7EF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Subject,s_logfreq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)    12.1069209  31.0000000  0.651   0.015989 *  </w:t>
      </w:r>
    </w:p>
    <w:p w14:paraId="38A7C404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s_con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)               0.3178009   0.5301232  0.647   0.558141    </w:t>
      </w:r>
    </w:p>
    <w:p w14:paraId="17179F47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Subject,s_concr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)       0.0004353  31.0000000  0.000   0.535310    </w:t>
      </w:r>
    </w:p>
    <w:p w14:paraId="004627C3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s_old20)               0.0001100   0.0002021  0.245   0.994387    </w:t>
      </w:r>
    </w:p>
    <w:p w14:paraId="1E700376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Subject,s_old20)       0.1350832  31.0000000  0.004   0.459279    </w:t>
      </w:r>
    </w:p>
    <w:p w14:paraId="4A41925F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s_pos_start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)           0.8778244   1.2927179  1.404   0.370669    </w:t>
      </w:r>
    </w:p>
    <w:p w14:paraId="509919D5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16425F">
        <w:rPr>
          <w:rFonts w:ascii="Courier New" w:hAnsi="Courier New" w:cs="Courier New"/>
          <w:sz w:val="16"/>
          <w:szCs w:val="16"/>
        </w:rPr>
        <w:t>s(</w:t>
      </w:r>
      <w:proofErr w:type="spellStart"/>
      <w:proofErr w:type="gramEnd"/>
      <w:r w:rsidRPr="0016425F">
        <w:rPr>
          <w:rFonts w:ascii="Courier New" w:hAnsi="Courier New" w:cs="Courier New"/>
          <w:sz w:val="16"/>
          <w:szCs w:val="16"/>
        </w:rPr>
        <w:t>Subject,s_pos_start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>)  16.3648991  31.0000000  1.192   0.000289 ***</w:t>
      </w:r>
    </w:p>
    <w:p w14:paraId="1C80D99F" w14:textId="77777777" w:rsidR="0016425F" w:rsidRP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r w:rsidRPr="0016425F">
        <w:rPr>
          <w:rFonts w:ascii="Courier New" w:hAnsi="Courier New" w:cs="Courier New"/>
          <w:sz w:val="16"/>
          <w:szCs w:val="16"/>
        </w:rPr>
        <w:t>---</w:t>
      </w:r>
    </w:p>
    <w:p w14:paraId="5751D2DD" w14:textId="4DAFEBB7" w:rsidR="0016425F" w:rsidRDefault="0016425F" w:rsidP="0016425F">
      <w:pPr>
        <w:spacing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16425F">
        <w:rPr>
          <w:rFonts w:ascii="Courier New" w:hAnsi="Courier New" w:cs="Courier New"/>
          <w:sz w:val="16"/>
          <w:szCs w:val="16"/>
        </w:rPr>
        <w:t>Signif</w:t>
      </w:r>
      <w:proofErr w:type="spellEnd"/>
      <w:r w:rsidRPr="0016425F">
        <w:rPr>
          <w:rFonts w:ascii="Courier New" w:hAnsi="Courier New" w:cs="Courier New"/>
          <w:sz w:val="16"/>
          <w:szCs w:val="16"/>
        </w:rPr>
        <w:t xml:space="preserve">.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codes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:  0 ‘***’ 0.001 ‘**’ 0.01 ‘*’ 0.05 ‘.’ 0.1 </w:t>
      </w:r>
      <w:proofErr w:type="gramStart"/>
      <w:r w:rsidRPr="0016425F">
        <w:rPr>
          <w:rFonts w:ascii="Courier New" w:hAnsi="Courier New" w:cs="Courier New"/>
          <w:sz w:val="16"/>
          <w:szCs w:val="16"/>
        </w:rPr>
        <w:t>‘ ’</w:t>
      </w:r>
      <w:proofErr w:type="gramEnd"/>
      <w:r w:rsidRPr="0016425F">
        <w:rPr>
          <w:rFonts w:ascii="Courier New" w:hAnsi="Courier New" w:cs="Courier New"/>
          <w:sz w:val="16"/>
          <w:szCs w:val="16"/>
        </w:rPr>
        <w:t xml:space="preserve"> 1</w:t>
      </w:r>
    </w:p>
    <w:p w14:paraId="70F2BD12" w14:textId="77777777" w:rsidR="0016425F" w:rsidRDefault="0016425F" w:rsidP="0016425F">
      <w:pPr>
        <w:rPr>
          <w:rFonts w:cs="Times New Roman"/>
        </w:rPr>
      </w:pPr>
    </w:p>
    <w:p w14:paraId="612C6433" w14:textId="669C0E4B" w:rsidR="009F1CC0" w:rsidRDefault="009F1CC0" w:rsidP="00E32E78">
      <w:pPr>
        <w:spacing w:line="240" w:lineRule="auto"/>
        <w:rPr>
          <w:rFonts w:cs="Times New Roman"/>
        </w:rPr>
      </w:pPr>
      <w:r>
        <w:rPr>
          <w:rFonts w:cs="Times New Roman"/>
        </w:rPr>
        <w:t xml:space="preserve">In the above model, the plausibility smooth term </w:t>
      </w:r>
      <w:r w:rsidR="0016425F">
        <w:rPr>
          <w:rFonts w:cs="Times New Roman"/>
        </w:rPr>
        <w:t xml:space="preserve">does not </w:t>
      </w:r>
      <w:r>
        <w:rPr>
          <w:rFonts w:cs="Times New Roman"/>
        </w:rPr>
        <w:t>shows up as significant</w:t>
      </w:r>
      <w:r w:rsidR="0016425F">
        <w:rPr>
          <w:rFonts w:cs="Times New Roman"/>
        </w:rPr>
        <w:t>, but the parametric (linear) effect of plausibility does</w:t>
      </w:r>
      <w:r>
        <w:rPr>
          <w:rFonts w:cs="Times New Roman"/>
        </w:rPr>
        <w:t xml:space="preserve">. As noted in the main text, even though the </w:t>
      </w:r>
      <w:r w:rsidR="0016425F">
        <w:rPr>
          <w:rFonts w:cs="Times New Roman"/>
        </w:rPr>
        <w:t xml:space="preserve">parametric </w:t>
      </w:r>
      <w:r>
        <w:rPr>
          <w:rFonts w:cs="Times New Roman"/>
        </w:rPr>
        <w:t xml:space="preserve">effect of plausibility is significant, it is a worse predictor of the N400 amplitude in unexpected items than GPT2 log-probability. </w:t>
      </w:r>
    </w:p>
    <w:p w14:paraId="7F0CD5E2" w14:textId="77777777" w:rsidR="009F1CC0" w:rsidRDefault="009F1CC0" w:rsidP="009F1CC0">
      <w:pPr>
        <w:rPr>
          <w:rFonts w:cs="Times New Roman"/>
        </w:rPr>
      </w:pPr>
      <w:r>
        <w:rPr>
          <w:rFonts w:cs="Times New Roman"/>
        </w:rPr>
        <w:br w:type="page"/>
      </w:r>
    </w:p>
    <w:p w14:paraId="2A764BBE" w14:textId="7A046DC2" w:rsidR="009F1CC0" w:rsidRDefault="009F1CC0" w:rsidP="009F1CC0">
      <w:pPr>
        <w:pStyle w:val="Heading1"/>
      </w:pPr>
      <w:r>
        <w:lastRenderedPageBreak/>
        <w:t xml:space="preserve">Appendix D. Summary of the Bayesian mixed-effects model comparing the magnitude of the linear and logarithmic effects of word probability </w:t>
      </w:r>
      <w:r w:rsidR="006E4CA6">
        <w:t xml:space="preserve">in a model of </w:t>
      </w:r>
      <w:r>
        <w:t xml:space="preserve">amplitude </w:t>
      </w:r>
      <w:r w:rsidR="006E4CA6">
        <w:t xml:space="preserve">in the 300-400ms time-window </w:t>
      </w:r>
      <w:r>
        <w:t xml:space="preserve">across the 5 datasets. </w:t>
      </w:r>
    </w:p>
    <w:p w14:paraId="5FDBF59F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Family: gaussian</w:t>
      </w:r>
    </w:p>
    <w:p w14:paraId="146AB1D3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 xml:space="preserve">  Links: mu = identity; sigma = identity</w:t>
      </w:r>
    </w:p>
    <w:p w14:paraId="5C34B60E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 xml:space="preserve">Formula: n400 ~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c_bline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+ c_gpt2_p + c_gpt2_logp + dset_12 + dset_13 + dset_14 + dset_15 + c_gpt2_p:(dset_12 + dset_13 + dset_14 + dset_15) + c_gpt2_logp:(dset_12 + dset_13 + dset_14 + dset_15) +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s_logfreq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+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s_concr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+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s_pos_start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+ s_old20 + (1 + c_gpt2_p + c_gpt2_logp +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c_bline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+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s_logfreq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+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s_concr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+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s_pos_start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+ s_old20 || Subject) + (1 + c_gpt2_p + c_gpt2_logp +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c_bline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+ c_gpt2_p:(dset_12 + dset_13 + dset_14 + dset_15) + c_gpt2_logp:(dset_12 + dset_13 + dset_14 + dset_15) || Item)</w:t>
      </w:r>
    </w:p>
    <w:p w14:paraId="6D391F15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 xml:space="preserve">   Data: d5 (Number of observations: 27762)</w:t>
      </w:r>
    </w:p>
    <w:p w14:paraId="436A6D54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 xml:space="preserve">Samples: 14 chains, each with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iter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= 6000; warmup = 1500; thin = 1;</w:t>
      </w:r>
    </w:p>
    <w:p w14:paraId="64F0FD5D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 xml:space="preserve">         total post-warmup samples = 63000</w:t>
      </w:r>
    </w:p>
    <w:p w14:paraId="0C34CE6D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</w:p>
    <w:p w14:paraId="60DFE5D1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Group-Level Effects:</w:t>
      </w:r>
    </w:p>
    <w:p w14:paraId="088061F0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~Item (Number of levels: 663)</w:t>
      </w:r>
    </w:p>
    <w:p w14:paraId="4039F3F4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 xml:space="preserve">                        Estimate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Est.Error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l-95% CI u-95% CI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Rhat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Bulk_ESS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Tail_ESS</w:t>
      </w:r>
      <w:proofErr w:type="spellEnd"/>
    </w:p>
    <w:p w14:paraId="0A50A139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Intercept)               0.78      0.08     0.62     0.93 1.00    25537    36454</w:t>
      </w:r>
    </w:p>
    <w:p w14:paraId="5245C96B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p)                0.46      0.34     0.02     1.25 1.00    12290    19336</w:t>
      </w:r>
    </w:p>
    <w:p w14:paraId="5A4CF32C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logp)             0.18      0.03     0.12     0.23 1.00    15781    22279</w:t>
      </w:r>
    </w:p>
    <w:p w14:paraId="5519CF00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6E4CA6">
        <w:rPr>
          <w:rFonts w:ascii="Courier New" w:hAnsi="Courier New" w:cs="Courier New"/>
          <w:sz w:val="15"/>
          <w:szCs w:val="15"/>
        </w:rPr>
        <w:t>c_bline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)                 0.04      0.01     0.01     0.06 1.00    10124     8838</w:t>
      </w:r>
    </w:p>
    <w:p w14:paraId="5A27220B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p:dset_12)        0.73      0.53     0.03     1.97 1.00    20940    32300</w:t>
      </w:r>
    </w:p>
    <w:p w14:paraId="2A51E12E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p:dset_13)        1.07      0.71     0.05     2.60 1.00    17223    27079</w:t>
      </w:r>
    </w:p>
    <w:p w14:paraId="22386BBE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p:dset_14)        0.86      0.61     0.04     2.26 1.00    22123    30051</w:t>
      </w:r>
    </w:p>
    <w:p w14:paraId="698A1D2E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p:dset_15)        0.58      0.43     0.02     1.61 1.00    28801    31084</w:t>
      </w:r>
    </w:p>
    <w:p w14:paraId="728E60A6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logp:dset_12)     0.21      0.10     0.02     0.39 1.00     8044    12644</w:t>
      </w:r>
    </w:p>
    <w:p w14:paraId="5B1EB292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logp:dset_13)     0.06      0.05     0.00     0.17 1.00    21251    30111</w:t>
      </w:r>
    </w:p>
    <w:p w14:paraId="43B56507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logp:dset_14)     0.05      0.04     0.00     0.13 1.00    26906    32131</w:t>
      </w:r>
    </w:p>
    <w:p w14:paraId="20F19D27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logp:dset_15)     0.06      0.04     0.00     0.16 1.00    26666    32480</w:t>
      </w:r>
    </w:p>
    <w:p w14:paraId="7026B250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</w:p>
    <w:p w14:paraId="17939C67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~Subject (Number of levels: 138)</w:t>
      </w:r>
    </w:p>
    <w:p w14:paraId="14E3E048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 xml:space="preserve">                Estimate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Est.Error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l-95% CI u-95% CI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Rhat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Bulk_ESS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Tail_ESS</w:t>
      </w:r>
      <w:proofErr w:type="spellEnd"/>
    </w:p>
    <w:p w14:paraId="051FDADD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Intercept)       2.27      0.15     2.00     2.59 1.00    14568    26094</w:t>
      </w:r>
    </w:p>
    <w:p w14:paraId="321C064F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p)        0.65      0.39     0.04     1.42 1.00    10651    23555</w:t>
      </w:r>
    </w:p>
    <w:p w14:paraId="782ADD1D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gramEnd"/>
      <w:r w:rsidRPr="006E4CA6">
        <w:rPr>
          <w:rFonts w:ascii="Courier New" w:hAnsi="Courier New" w:cs="Courier New"/>
          <w:sz w:val="15"/>
          <w:szCs w:val="15"/>
        </w:rPr>
        <w:t>c_gpt2_logp)     0.15      0.02     0.10     0.19 1.00    21689    30579</w:t>
      </w:r>
    </w:p>
    <w:p w14:paraId="1F718844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6E4CA6">
        <w:rPr>
          <w:rFonts w:ascii="Courier New" w:hAnsi="Courier New" w:cs="Courier New"/>
          <w:sz w:val="15"/>
          <w:szCs w:val="15"/>
        </w:rPr>
        <w:t>c_bline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)         0.13      0.01     0.11     0.15 1.00    22056    37118</w:t>
      </w:r>
    </w:p>
    <w:p w14:paraId="61854D60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6E4CA6">
        <w:rPr>
          <w:rFonts w:ascii="Courier New" w:hAnsi="Courier New" w:cs="Courier New"/>
          <w:sz w:val="15"/>
          <w:szCs w:val="15"/>
        </w:rPr>
        <w:t>s_logfreq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)       0.27      0.10     0.04     0.45 1.00    12075    13596</w:t>
      </w:r>
    </w:p>
    <w:p w14:paraId="51F65050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6E4CA6">
        <w:rPr>
          <w:rFonts w:ascii="Courier New" w:hAnsi="Courier New" w:cs="Courier New"/>
          <w:sz w:val="15"/>
          <w:szCs w:val="15"/>
        </w:rPr>
        <w:t>s_concr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)         0.12      0.08     0.01     0.30 1.00    18329    28985</w:t>
      </w:r>
    </w:p>
    <w:p w14:paraId="7173F13D" w14:textId="77777777" w:rsidR="006E4CA6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proofErr w:type="gram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</w:t>
      </w:r>
      <w:proofErr w:type="spellStart"/>
      <w:proofErr w:type="gramEnd"/>
      <w:r w:rsidRPr="006E4CA6">
        <w:rPr>
          <w:rFonts w:ascii="Courier New" w:hAnsi="Courier New" w:cs="Courier New"/>
          <w:sz w:val="15"/>
          <w:szCs w:val="15"/>
        </w:rPr>
        <w:t>s_pos_start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)     0.68      0.07     0.54     0.83 1.00    30566    46087</w:t>
      </w:r>
    </w:p>
    <w:p w14:paraId="24F2994F" w14:textId="07FAABBF" w:rsidR="009F1CC0" w:rsidRPr="006E4CA6" w:rsidRDefault="006E4CA6" w:rsidP="006E4CA6">
      <w:pPr>
        <w:spacing w:line="240" w:lineRule="auto"/>
        <w:rPr>
          <w:rFonts w:ascii="Courier New" w:hAnsi="Courier New" w:cs="Courier New"/>
          <w:sz w:val="15"/>
          <w:szCs w:val="15"/>
        </w:rPr>
      </w:pPr>
      <w:proofErr w:type="spellStart"/>
      <w:r w:rsidRPr="006E4CA6">
        <w:rPr>
          <w:rFonts w:ascii="Courier New" w:hAnsi="Courier New" w:cs="Courier New"/>
          <w:sz w:val="15"/>
          <w:szCs w:val="15"/>
        </w:rPr>
        <w:t>sd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>(s_old20)         0.11      0.08     0.00     0.28 1.00    20435    28060</w:t>
      </w:r>
    </w:p>
    <w:p w14:paraId="0D993641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</w:p>
    <w:p w14:paraId="49C321D2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Population-Level Effects:</w:t>
      </w:r>
    </w:p>
    <w:p w14:paraId="5DF556B2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 xml:space="preserve">                    Estimate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Est.Error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l-95% CI u-95% CI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Rhat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Bulk_ESS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Tail_ESS</w:t>
      </w:r>
      <w:proofErr w:type="spellEnd"/>
    </w:p>
    <w:p w14:paraId="280BC99A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Intercept              -3.16      0.37    -3.88    -2.43 1.00     9357    18464</w:t>
      </w:r>
    </w:p>
    <w:p w14:paraId="6741D1BD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proofErr w:type="spellStart"/>
      <w:r w:rsidRPr="006E4CA6">
        <w:rPr>
          <w:rFonts w:ascii="Courier New" w:hAnsi="Courier New" w:cs="Courier New"/>
          <w:sz w:val="15"/>
          <w:szCs w:val="15"/>
        </w:rPr>
        <w:t>c_bline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                0.52      0.01     0.49     0.54 1.00    20902    34308</w:t>
      </w:r>
    </w:p>
    <w:p w14:paraId="631833B9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p                2.35      0.41     1.55     3.16 1.00    47201    47758</w:t>
      </w:r>
    </w:p>
    <w:p w14:paraId="328527E9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logp             0.30      0.04     0.22     0.38 1.00    37508    45067</w:t>
      </w:r>
    </w:p>
    <w:p w14:paraId="3958D81B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dset_12                 0.99      0.63    -0.28     2.22 1.00    11914    21122</w:t>
      </w:r>
    </w:p>
    <w:p w14:paraId="20676212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dset_13                 0.45      0.56    -0.64     1.53 1.00    10529    19771</w:t>
      </w:r>
    </w:p>
    <w:p w14:paraId="392A1359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dset_14                 0.97      0.53    -0.09     2.00 1.00     9879    19287</w:t>
      </w:r>
    </w:p>
    <w:p w14:paraId="1E3509C3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dset_15                 2.60      0.53     1.54     3.63 1.00    11107    21969</w:t>
      </w:r>
    </w:p>
    <w:p w14:paraId="73C43BCD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proofErr w:type="spellStart"/>
      <w:r w:rsidRPr="006E4CA6">
        <w:rPr>
          <w:rFonts w:ascii="Courier New" w:hAnsi="Courier New" w:cs="Courier New"/>
          <w:sz w:val="15"/>
          <w:szCs w:val="15"/>
        </w:rPr>
        <w:t>s_logfreq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              0.33      0.08     0.18     0.48 1.00    65200    53696</w:t>
      </w:r>
    </w:p>
    <w:p w14:paraId="4A372FFE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proofErr w:type="spellStart"/>
      <w:r w:rsidRPr="006E4CA6">
        <w:rPr>
          <w:rFonts w:ascii="Courier New" w:hAnsi="Courier New" w:cs="Courier New"/>
          <w:sz w:val="15"/>
          <w:szCs w:val="15"/>
        </w:rPr>
        <w:t>s_concr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               -0.32      0.07    -0.46    -0.19 1.00    64596    53448</w:t>
      </w:r>
    </w:p>
    <w:p w14:paraId="4238FB50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proofErr w:type="spellStart"/>
      <w:r w:rsidRPr="006E4CA6">
        <w:rPr>
          <w:rFonts w:ascii="Courier New" w:hAnsi="Courier New" w:cs="Courier New"/>
          <w:sz w:val="15"/>
          <w:szCs w:val="15"/>
        </w:rPr>
        <w:t>s_pos_start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            0.47      0.09     0.30     0.64 1.00    45015    48416</w:t>
      </w:r>
    </w:p>
    <w:p w14:paraId="1F0E1650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s_old20                 0.20      0.07     0.06     0.33 1.00    70065    53192</w:t>
      </w:r>
    </w:p>
    <w:p w14:paraId="7A7AC444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p:dset_12       -0.92      0.63    -2.16     0.31 1.00    65658    50277</w:t>
      </w:r>
    </w:p>
    <w:p w14:paraId="52C8504D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p:dset_13       -0.33      0.62    -1.55     0.88 1.00    73815    52493</w:t>
      </w:r>
    </w:p>
    <w:p w14:paraId="69BD6D84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p:dset_14       -0.28      0.66    -1.57     1.01 1.00    72824    53356</w:t>
      </w:r>
    </w:p>
    <w:p w14:paraId="231F4F1A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p:dset_15       -0.95      0.62    -2.17     0.28 1.00    60592    50753</w:t>
      </w:r>
    </w:p>
    <w:p w14:paraId="032A4C60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logp:dset_12    -0.00      0.08    -0.15     0.15 1.00    61565    51410</w:t>
      </w:r>
    </w:p>
    <w:p w14:paraId="08C0ADA2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logp:dset_13    -0.21      0.06    -0.33    -0.10 1.00    49331    49799</w:t>
      </w:r>
    </w:p>
    <w:p w14:paraId="62D1E084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logp:dset_14    -0.14      0.06    -0.25    -0.03 1.00    48488    48609</w:t>
      </w:r>
    </w:p>
    <w:p w14:paraId="289F0F6C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c_gpt2_logp:dset_15    -0.09      0.06    -0.22     0.03 1.00    51090    51750</w:t>
      </w:r>
    </w:p>
    <w:p w14:paraId="791F66DE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</w:p>
    <w:p w14:paraId="44BA3B2C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>Family Specific Parameters:</w:t>
      </w:r>
    </w:p>
    <w:p w14:paraId="377CEFCF" w14:textId="77777777" w:rsidR="006E4CA6" w:rsidRPr="006E4CA6" w:rsidRDefault="006E4CA6" w:rsidP="006E4CA6">
      <w:pPr>
        <w:spacing w:line="256" w:lineRule="auto"/>
        <w:rPr>
          <w:rFonts w:ascii="Courier New" w:hAnsi="Courier New" w:cs="Courier New"/>
          <w:sz w:val="15"/>
          <w:szCs w:val="15"/>
        </w:rPr>
      </w:pPr>
      <w:r w:rsidRPr="006E4CA6">
        <w:rPr>
          <w:rFonts w:ascii="Courier New" w:hAnsi="Courier New" w:cs="Courier New"/>
          <w:sz w:val="15"/>
          <w:szCs w:val="15"/>
        </w:rPr>
        <w:t xml:space="preserve">      Estimate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Est.Error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l-95% CI u-95% CI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Rhat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Bulk_ESS</w:t>
      </w:r>
      <w:proofErr w:type="spellEnd"/>
      <w:r w:rsidRPr="006E4CA6">
        <w:rPr>
          <w:rFonts w:ascii="Courier New" w:hAnsi="Courier New" w:cs="Courier New"/>
          <w:sz w:val="15"/>
          <w:szCs w:val="15"/>
        </w:rPr>
        <w:t xml:space="preserve"> </w:t>
      </w:r>
      <w:proofErr w:type="spellStart"/>
      <w:r w:rsidRPr="006E4CA6">
        <w:rPr>
          <w:rFonts w:ascii="Courier New" w:hAnsi="Courier New" w:cs="Courier New"/>
          <w:sz w:val="15"/>
          <w:szCs w:val="15"/>
        </w:rPr>
        <w:t>Tail_ESS</w:t>
      </w:r>
      <w:proofErr w:type="spellEnd"/>
    </w:p>
    <w:p w14:paraId="7D3620F2" w14:textId="1C4C93AD" w:rsidR="009F1CC0" w:rsidRDefault="006E4CA6" w:rsidP="006E4CA6">
      <w:pPr>
        <w:spacing w:line="256" w:lineRule="auto"/>
        <w:rPr>
          <w:rFonts w:cs="Times New Roman"/>
        </w:rPr>
      </w:pPr>
      <w:r w:rsidRPr="006E4CA6">
        <w:rPr>
          <w:rFonts w:ascii="Courier New" w:hAnsi="Courier New" w:cs="Courier New"/>
          <w:sz w:val="15"/>
          <w:szCs w:val="15"/>
        </w:rPr>
        <w:t>sigma     7.99      0.04     7.92     8.06 1.00   100649    44976</w:t>
      </w:r>
      <w:r w:rsidR="009F1CC0">
        <w:rPr>
          <w:rFonts w:cs="Times New Roman"/>
        </w:rPr>
        <w:br w:type="page"/>
      </w:r>
    </w:p>
    <w:p w14:paraId="209AE8D7" w14:textId="77777777" w:rsidR="009F1CC0" w:rsidRDefault="009F1CC0" w:rsidP="009F1CC0">
      <w:pPr>
        <w:pStyle w:val="Heading1"/>
      </w:pPr>
      <w:r>
        <w:lastRenderedPageBreak/>
        <w:t>Appendix E. Package versions used in the analyses and data processing</w:t>
      </w:r>
    </w:p>
    <w:p w14:paraId="71E33C92" w14:textId="77777777" w:rsidR="009F1CC0" w:rsidRPr="002A4EE9" w:rsidRDefault="009F1CC0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</w:p>
    <w:p w14:paraId="6DF6E406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&gt; </w:t>
      </w:r>
      <w:proofErr w:type="spellStart"/>
      <w:proofErr w:type="gramStart"/>
      <w:r w:rsidRPr="002A4EE9">
        <w:rPr>
          <w:rFonts w:ascii="Courier New" w:hAnsi="Courier New" w:cs="Courier New"/>
          <w:sz w:val="14"/>
          <w:szCs w:val="14"/>
        </w:rPr>
        <w:t>sessionInfo</w:t>
      </w:r>
      <w:proofErr w:type="spellEnd"/>
      <w:r w:rsidRPr="002A4EE9">
        <w:rPr>
          <w:rFonts w:ascii="Courier New" w:hAnsi="Courier New" w:cs="Courier New"/>
          <w:sz w:val="14"/>
          <w:szCs w:val="14"/>
        </w:rPr>
        <w:t>()</w:t>
      </w:r>
      <w:proofErr w:type="gramEnd"/>
    </w:p>
    <w:p w14:paraId="3396A447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R version 4.0.3 (2020-10-10)</w:t>
      </w:r>
    </w:p>
    <w:p w14:paraId="3529196D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Platform: x86_64-w64-mingw32/x64 (64-bit)</w:t>
      </w:r>
    </w:p>
    <w:p w14:paraId="04C13814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Running under: Windows 10 x64 (build 19043)</w:t>
      </w:r>
    </w:p>
    <w:p w14:paraId="039103B4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</w:p>
    <w:p w14:paraId="6D47B8D9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Matrix products: default</w:t>
      </w:r>
    </w:p>
    <w:p w14:paraId="738B6054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</w:p>
    <w:p w14:paraId="44FB6E53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locale:</w:t>
      </w:r>
    </w:p>
    <w:p w14:paraId="7CC45112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[1] LC_COLLATE=</w:t>
      </w:r>
      <w:proofErr w:type="spellStart"/>
      <w:r w:rsidRPr="002A4EE9">
        <w:rPr>
          <w:rFonts w:ascii="Courier New" w:hAnsi="Courier New" w:cs="Courier New"/>
          <w:sz w:val="14"/>
          <w:szCs w:val="14"/>
        </w:rPr>
        <w:t>English_United</w:t>
      </w:r>
      <w:proofErr w:type="spellEnd"/>
      <w:r w:rsidRPr="002A4EE9">
        <w:rPr>
          <w:rFonts w:ascii="Courier New" w:hAnsi="Courier New" w:cs="Courier New"/>
          <w:sz w:val="14"/>
          <w:szCs w:val="14"/>
        </w:rPr>
        <w:t xml:space="preserve"> 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States.1252  LC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>_CTYPE=</w:t>
      </w:r>
      <w:proofErr w:type="spellStart"/>
      <w:r w:rsidRPr="002A4EE9">
        <w:rPr>
          <w:rFonts w:ascii="Courier New" w:hAnsi="Courier New" w:cs="Courier New"/>
          <w:sz w:val="14"/>
          <w:szCs w:val="14"/>
        </w:rPr>
        <w:t>English_United</w:t>
      </w:r>
      <w:proofErr w:type="spellEnd"/>
      <w:r w:rsidRPr="002A4EE9">
        <w:rPr>
          <w:rFonts w:ascii="Courier New" w:hAnsi="Courier New" w:cs="Courier New"/>
          <w:sz w:val="14"/>
          <w:szCs w:val="14"/>
        </w:rPr>
        <w:t xml:space="preserve"> States.1252   </w:t>
      </w:r>
    </w:p>
    <w:p w14:paraId="12672776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[3] LC_MONETARY=</w:t>
      </w:r>
      <w:proofErr w:type="spellStart"/>
      <w:r w:rsidRPr="002A4EE9">
        <w:rPr>
          <w:rFonts w:ascii="Courier New" w:hAnsi="Courier New" w:cs="Courier New"/>
          <w:sz w:val="14"/>
          <w:szCs w:val="14"/>
        </w:rPr>
        <w:t>English_United</w:t>
      </w:r>
      <w:proofErr w:type="spellEnd"/>
      <w:r w:rsidRPr="002A4EE9">
        <w:rPr>
          <w:rFonts w:ascii="Courier New" w:hAnsi="Courier New" w:cs="Courier New"/>
          <w:sz w:val="14"/>
          <w:szCs w:val="14"/>
        </w:rPr>
        <w:t xml:space="preserve"> States.1252 LC_NUMERIC=C                          </w:t>
      </w:r>
    </w:p>
    <w:p w14:paraId="1A61A087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[5] LC_TIME=</w:t>
      </w:r>
      <w:proofErr w:type="spellStart"/>
      <w:r w:rsidRPr="002A4EE9">
        <w:rPr>
          <w:rFonts w:ascii="Courier New" w:hAnsi="Courier New" w:cs="Courier New"/>
          <w:sz w:val="14"/>
          <w:szCs w:val="14"/>
        </w:rPr>
        <w:t>English_United</w:t>
      </w:r>
      <w:proofErr w:type="spellEnd"/>
      <w:r w:rsidRPr="002A4EE9">
        <w:rPr>
          <w:rFonts w:ascii="Courier New" w:hAnsi="Courier New" w:cs="Courier New"/>
          <w:sz w:val="14"/>
          <w:szCs w:val="14"/>
        </w:rPr>
        <w:t xml:space="preserve"> States.1252    </w:t>
      </w:r>
    </w:p>
    <w:p w14:paraId="2E581989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system code page: 1250</w:t>
      </w:r>
    </w:p>
    <w:p w14:paraId="04D862FB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</w:p>
    <w:p w14:paraId="7C59F239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attached base packages:</w:t>
      </w:r>
    </w:p>
    <w:p w14:paraId="21AE7A02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] 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parallel  stats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 xml:space="preserve">     graphics  </w:t>
      </w:r>
      <w:proofErr w:type="spellStart"/>
      <w:r w:rsidRPr="002A4EE9">
        <w:rPr>
          <w:rFonts w:ascii="Courier New" w:hAnsi="Courier New" w:cs="Courier New"/>
          <w:sz w:val="14"/>
          <w:szCs w:val="14"/>
        </w:rPr>
        <w:t>grDevices</w:t>
      </w:r>
      <w:proofErr w:type="spellEnd"/>
      <w:r w:rsidRPr="002A4EE9">
        <w:rPr>
          <w:rFonts w:ascii="Courier New" w:hAnsi="Courier New" w:cs="Courier New"/>
          <w:sz w:val="14"/>
          <w:szCs w:val="14"/>
        </w:rPr>
        <w:t xml:space="preserve"> </w:t>
      </w:r>
      <w:proofErr w:type="spellStart"/>
      <w:r w:rsidRPr="002A4EE9">
        <w:rPr>
          <w:rFonts w:ascii="Courier New" w:hAnsi="Courier New" w:cs="Courier New"/>
          <w:sz w:val="14"/>
          <w:szCs w:val="14"/>
        </w:rPr>
        <w:t>utils</w:t>
      </w:r>
      <w:proofErr w:type="spellEnd"/>
      <w:r w:rsidRPr="002A4EE9">
        <w:rPr>
          <w:rFonts w:ascii="Courier New" w:hAnsi="Courier New" w:cs="Courier New"/>
          <w:sz w:val="14"/>
          <w:szCs w:val="14"/>
        </w:rPr>
        <w:t xml:space="preserve">     datasets  methods   base     </w:t>
      </w:r>
    </w:p>
    <w:p w14:paraId="3D8B5799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</w:p>
    <w:p w14:paraId="25AC5D41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other attached packages:</w:t>
      </w:r>
    </w:p>
    <w:p w14:paraId="608243D4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1] car_3.0-10         carData_3.0-4      loo_2.4.1          scales_1.1.1      </w:t>
      </w:r>
    </w:p>
    <w:p w14:paraId="00710538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5] piecewiseSEM_2.1.2 ggridges_0.5.3     brms_2.15.0        Rcpp_1.0.6        </w:t>
      </w:r>
    </w:p>
    <w:p w14:paraId="0AE1E9B9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9] doParallel_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1.0.16  iterators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 xml:space="preserve">_1.0.13   foreach_1.5.1      itsadug_2.4       </w:t>
      </w:r>
    </w:p>
    <w:p w14:paraId="17D0106A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[13] plotfunctions_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1.4  mgcv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 xml:space="preserve">_1.8-33        nlme_3.1-149       lme4_1.1-26       </w:t>
      </w:r>
    </w:p>
    <w:p w14:paraId="241265F3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7] Matrix_1.2-18      eegUtils_0.5.0     RColorBrewer_1.1-2 patchwork_1.1.1   </w:t>
      </w:r>
    </w:p>
    <w:p w14:paraId="70DDD648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21] 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ggplot2_3.3.3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 xml:space="preserve">      stringr_1.4.0      dplyr_1.0.5        data.table_1.14.0 </w:t>
      </w:r>
    </w:p>
    <w:p w14:paraId="097276CB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[25] eeguana_0.1.5.9000</w:t>
      </w:r>
    </w:p>
    <w:p w14:paraId="0743F189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</w:p>
    <w:p w14:paraId="5495D98E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>loaded via a namespace (and not attached):</w:t>
      </w:r>
    </w:p>
    <w:p w14:paraId="13C7ECB0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 [1] readxl_1.3.1         backports_1.2.1      plyr_1.8.6           igraph_1.2.6        </w:t>
      </w:r>
    </w:p>
    <w:p w14:paraId="77CFD614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 [5] lazyeval_0.2.2       shinydashboard_0.7.1 splines_4.0.3        listenv_0.8.0       </w:t>
      </w:r>
    </w:p>
    <w:p w14:paraId="7B54BBAB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 [9] crosstalk_1.1.1      TH.data_1.0-10       rstantools_2.1.1     inline_0.3.17       </w:t>
      </w:r>
    </w:p>
    <w:p w14:paraId="7CB07971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13] digest_0.6.27        htmltools_0.5.1.1    viridis_0.5.1        rsconnect_0.8.16    </w:t>
      </w:r>
    </w:p>
    <w:p w14:paraId="192FDAAA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17] fansi_0.4.2          checkmate_2.0.0      magrittr_2.0.1       openxlsx_4.2.3      </w:t>
      </w:r>
    </w:p>
    <w:p w14:paraId="5BE473EA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21] 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globals_0.14.0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 xml:space="preserve">       RcppParallel_5.0.3   matrixStats_0.58.0   R.utils_2.10.1      </w:t>
      </w:r>
    </w:p>
    <w:p w14:paraId="663FAEC6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25] xts_0.12.1           sandwich_3.0-0       beepr_1.3            prettyunits_1.1.1   </w:t>
      </w:r>
    </w:p>
    <w:p w14:paraId="3420C8CF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29] colorspace_2.0-0     signal_0.7-6         haven_2.3.1          xfun_0.22           </w:t>
      </w:r>
    </w:p>
    <w:p w14:paraId="68C46FBC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33] 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callr_3.5.1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 xml:space="preserve">          crayon_1.4.1         jsonlite_1.7.2       R.matlab_3.6.2      </w:t>
      </w:r>
    </w:p>
    <w:p w14:paraId="52FF6486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37] survival_3.2-7       zoo_1.8-9            glue_1.4.2           gtable_0.3.0        </w:t>
      </w:r>
    </w:p>
    <w:p w14:paraId="2AC051BB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41] emmeans_1.5.5-1      V8_3.4.0             pkgbuild_1.2.0       rstan_2.21.2        </w:t>
      </w:r>
    </w:p>
    <w:p w14:paraId="2F0C3FBD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45] 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future.apply_1.7.0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 xml:space="preserve">   abind_1.4-5          mvtnorm_1.1-1        DBI_1.1.1           </w:t>
      </w:r>
    </w:p>
    <w:p w14:paraId="03F5F01C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49] edfReader_1.2.1      miniUI_0.1.1.1       viridisLite_0.3.0    xtable_1.8-4        </w:t>
      </w:r>
    </w:p>
    <w:p w14:paraId="0D09095D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53] foreign_0.8-80       stats4_4.0.3         StanHeaders_2.21.0-7 DT_0.17             </w:t>
      </w:r>
    </w:p>
    <w:p w14:paraId="2EB8E830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57] httr_1.4.2           htmlwidgets_1.5.3    threejs_0.3.3        DiagrammeR_1.0.6.1  </w:t>
      </w:r>
    </w:p>
    <w:p w14:paraId="06B04425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61] 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ellipsis_0.3.1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 xml:space="preserve">       pkgconfig_2.0.3      R.methodsS3_1.8.1    utf8_1.2.1          </w:t>
      </w:r>
    </w:p>
    <w:p w14:paraId="3332F697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65] tidyselect_1.1.0     rlang_0.4.10         reshape2_1.4.4       later_1.1.0.1       </w:t>
      </w:r>
    </w:p>
    <w:p w14:paraId="452ACCB5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69] munsell_0.5.0        cellranger_1.1.0     tools_4.0.3          visNetwork_2.0.9    </w:t>
      </w:r>
    </w:p>
    <w:p w14:paraId="15FC0B08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73] cli_2.3.1            generics_0.1.0       audio_0.1-7          fastmap_1.1.0       </w:t>
      </w:r>
    </w:p>
    <w:p w14:paraId="013FEC21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77] yaml_2.2.1           processx_3.5.0       zip_2.1.1            purrr_0.3.4         </w:t>
      </w:r>
    </w:p>
    <w:p w14:paraId="0C5266A3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81] </w:t>
      </w:r>
      <w:proofErr w:type="gramStart"/>
      <w:r w:rsidRPr="002A4EE9">
        <w:rPr>
          <w:rFonts w:ascii="Courier New" w:hAnsi="Courier New" w:cs="Courier New"/>
          <w:sz w:val="14"/>
          <w:szCs w:val="14"/>
        </w:rPr>
        <w:t>future_1.21.0</w:t>
      </w:r>
      <w:proofErr w:type="gramEnd"/>
      <w:r w:rsidRPr="002A4EE9">
        <w:rPr>
          <w:rFonts w:ascii="Courier New" w:hAnsi="Courier New" w:cs="Courier New"/>
          <w:sz w:val="14"/>
          <w:szCs w:val="14"/>
        </w:rPr>
        <w:t xml:space="preserve">        mime_0.10            projpred_2.0.2       R.oo_1.24.0         </w:t>
      </w:r>
    </w:p>
    <w:p w14:paraId="50383AFB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85] pracma_2.3.3         compiler_4.0.3       bayesplot_1.8.0      shinythemes_1.2.0   </w:t>
      </w:r>
    </w:p>
    <w:p w14:paraId="183B8444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89] plotly_4.9.3         curl_4.3             gamm4_0.2-6          tibble_3.1.0        </w:t>
      </w:r>
    </w:p>
    <w:p w14:paraId="3E4DF507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93] statmod_1.4.35       stringi_1.5.3        ps_1.6.0             Brobdingnag_1.2-6   </w:t>
      </w:r>
    </w:p>
    <w:p w14:paraId="4FBDDC97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 [97] forcats_0.5.1        lattice_0.20-41      nloptr_1.2.2.2       markdown_1.1        </w:t>
      </w:r>
    </w:p>
    <w:p w14:paraId="41C47EE6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01] shinyjs_2.0.0        vctrs_0.3.6          pillar_1.5.1         lifecycle_1.0.0     </w:t>
      </w:r>
    </w:p>
    <w:p w14:paraId="2A450291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05] bridgesampling_1.0-0 ini_0.3.1            estimability_1.3     httpuv_1.5.5        </w:t>
      </w:r>
    </w:p>
    <w:p w14:paraId="34803351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09] R6_2.5.0             promises_1.2.0.1     gridExtra_2.3        rio_0.5.26          </w:t>
      </w:r>
    </w:p>
    <w:p w14:paraId="353D7E92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13] parallelly_1.24.0    codetools_0.2-16     boot_1.3-25          colourpicker_1.1.0  </w:t>
      </w:r>
    </w:p>
    <w:p w14:paraId="132D8035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17] MASS_7.3-53          gtools_3.8.2         assertthat_0.2.1     withr_2.4.1         </w:t>
      </w:r>
    </w:p>
    <w:p w14:paraId="539C2A93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21] shinystan_2.5.0      multcomp_1.4-16      hms_1.0.0            grid_4.0.3          </w:t>
      </w:r>
    </w:p>
    <w:p w14:paraId="291A2185" w14:textId="77777777" w:rsidR="002A4EE9" w:rsidRPr="002A4EE9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25] tidyr_1.1.3          coda_0.19-4          minqa_1.2.4          shiny_1.6.0         </w:t>
      </w:r>
    </w:p>
    <w:p w14:paraId="5C59F4F8" w14:textId="2F82ECBD" w:rsidR="00042BC1" w:rsidRDefault="002A4EE9" w:rsidP="002A4EE9">
      <w:pPr>
        <w:spacing w:line="240" w:lineRule="auto"/>
        <w:rPr>
          <w:rFonts w:ascii="Courier New" w:hAnsi="Courier New" w:cs="Courier New"/>
          <w:sz w:val="14"/>
          <w:szCs w:val="14"/>
        </w:rPr>
      </w:pPr>
      <w:r w:rsidRPr="002A4EE9">
        <w:rPr>
          <w:rFonts w:ascii="Courier New" w:hAnsi="Courier New" w:cs="Courier New"/>
          <w:sz w:val="14"/>
          <w:szCs w:val="14"/>
        </w:rPr>
        <w:t xml:space="preserve">[129] base64enc_0.1-3      dygraphs_1.1.1.6     tinytex_0.30        </w:t>
      </w:r>
    </w:p>
    <w:p w14:paraId="4CC0CF9F" w14:textId="1BE9F31C" w:rsidR="00E32E78" w:rsidRDefault="00E32E78">
      <w:pPr>
        <w:spacing w:after="160" w:line="259" w:lineRule="auto"/>
        <w:rPr>
          <w:rFonts w:ascii="Courier New" w:hAnsi="Courier New" w:cs="Courier New"/>
          <w:sz w:val="14"/>
          <w:szCs w:val="14"/>
        </w:rPr>
      </w:pPr>
      <w:r>
        <w:rPr>
          <w:rFonts w:ascii="Courier New" w:hAnsi="Courier New" w:cs="Courier New"/>
          <w:sz w:val="14"/>
          <w:szCs w:val="14"/>
        </w:rPr>
        <w:br w:type="page"/>
      </w:r>
    </w:p>
    <w:p w14:paraId="74FAE05E" w14:textId="3F1621D7" w:rsidR="00E32E78" w:rsidRDefault="00E32E78" w:rsidP="00E32E78">
      <w:pPr>
        <w:pStyle w:val="Heading1"/>
      </w:pPr>
      <w:r>
        <w:lastRenderedPageBreak/>
        <w:t>Appendix F. The time-course of the effect of predictability across all electrodes</w:t>
      </w:r>
    </w:p>
    <w:p w14:paraId="4FCEBF7B" w14:textId="77777777" w:rsidR="00F028B7" w:rsidRDefault="00F028B7" w:rsidP="00E32E78">
      <w:pPr>
        <w:spacing w:line="240" w:lineRule="auto"/>
        <w:rPr>
          <w:b/>
          <w:bCs/>
        </w:rPr>
      </w:pPr>
    </w:p>
    <w:p w14:paraId="4324219C" w14:textId="3362AC4A" w:rsidR="00E32E78" w:rsidRPr="00E32E78" w:rsidRDefault="00E32E78" w:rsidP="00E32E78">
      <w:pPr>
        <w:spacing w:line="240" w:lineRule="auto"/>
        <w:rPr>
          <w:b/>
          <w:bCs/>
        </w:rPr>
      </w:pPr>
      <w:r w:rsidRPr="00E32E78">
        <w:rPr>
          <w:b/>
          <w:bCs/>
        </w:rPr>
        <w:t>Figure F</w:t>
      </w:r>
      <w:r w:rsidR="00AD3B8D">
        <w:rPr>
          <w:b/>
          <w:bCs/>
        </w:rPr>
        <w:t>.</w:t>
      </w:r>
    </w:p>
    <w:p w14:paraId="59FE90AE" w14:textId="1DE9B2A8" w:rsidR="00E32E78" w:rsidRPr="00E32E78" w:rsidRDefault="00E32E78" w:rsidP="00E32E78">
      <w:pPr>
        <w:spacing w:line="240" w:lineRule="auto"/>
        <w:rPr>
          <w:i/>
          <w:iCs/>
        </w:rPr>
      </w:pPr>
      <w:r w:rsidRPr="00E32E78">
        <w:rPr>
          <w:i/>
          <w:iCs/>
        </w:rPr>
        <w:t xml:space="preserve">The ERPs and massive tests of the effect of word log-predictability, based on data from all datasets.  </w:t>
      </w:r>
    </w:p>
    <w:p w14:paraId="78176606" w14:textId="5D39D02A" w:rsidR="00E32E78" w:rsidRDefault="00AD3B8D" w:rsidP="00E32E78">
      <w:pPr>
        <w:spacing w:line="240" w:lineRule="auto"/>
      </w:pPr>
      <w:r>
        <w:rPr>
          <w:noProof/>
        </w:rPr>
        <w:drawing>
          <wp:inline distT="0" distB="0" distL="0" distR="0" wp14:anchorId="6781085E" wp14:editId="1FCB81A8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3AED1" w14:textId="4B4B2E25" w:rsidR="00E32E78" w:rsidRDefault="00E32E78" w:rsidP="00E32E78">
      <w:pPr>
        <w:spacing w:line="240" w:lineRule="auto"/>
        <w:rPr>
          <w:rFonts w:cs="Times New Roman"/>
          <w:bCs/>
          <w:szCs w:val="24"/>
        </w:rPr>
      </w:pPr>
      <w:r w:rsidRPr="006F3F30">
        <w:rPr>
          <w:rFonts w:cs="Times New Roman"/>
          <w:bCs/>
          <w:i/>
          <w:iCs/>
          <w:szCs w:val="24"/>
        </w:rPr>
        <w:t xml:space="preserve">Note. </w:t>
      </w:r>
      <w:r w:rsidRPr="006F3F30">
        <w:rPr>
          <w:rFonts w:cs="Times New Roman"/>
          <w:bCs/>
          <w:szCs w:val="24"/>
        </w:rPr>
        <w:t xml:space="preserve">The ERPs are broken down by target word probability estimated using GPT2 log-probability </w:t>
      </w:r>
      <w:r>
        <w:rPr>
          <w:rFonts w:cs="Times New Roman"/>
          <w:bCs/>
          <w:szCs w:val="24"/>
        </w:rPr>
        <w:t xml:space="preserve">(across expected and unexpected words) </w:t>
      </w:r>
      <w:r w:rsidRPr="006F3F30">
        <w:rPr>
          <w:rFonts w:cs="Times New Roman"/>
          <w:bCs/>
          <w:szCs w:val="24"/>
        </w:rPr>
        <w:t xml:space="preserve">grouped into </w:t>
      </w:r>
      <w:r>
        <w:rPr>
          <w:rFonts w:cs="Times New Roman"/>
          <w:bCs/>
          <w:szCs w:val="24"/>
        </w:rPr>
        <w:t xml:space="preserve">five </w:t>
      </w:r>
      <w:r w:rsidRPr="006F3F30">
        <w:rPr>
          <w:rFonts w:cs="Times New Roman"/>
          <w:bCs/>
          <w:szCs w:val="24"/>
        </w:rPr>
        <w:t>bins with an equal number of elements</w:t>
      </w:r>
      <w:r>
        <w:rPr>
          <w:rFonts w:cs="Times New Roman"/>
          <w:bCs/>
          <w:szCs w:val="24"/>
        </w:rPr>
        <w:t xml:space="preserve">. Probability </w:t>
      </w:r>
      <w:r w:rsidRPr="006F3F30">
        <w:rPr>
          <w:rFonts w:cs="Times New Roman"/>
          <w:bCs/>
          <w:szCs w:val="24"/>
        </w:rPr>
        <w:t>values in the legend were exponentiated to linear probability</w:t>
      </w:r>
      <w:r>
        <w:rPr>
          <w:rFonts w:cs="Times New Roman"/>
          <w:bCs/>
          <w:szCs w:val="24"/>
        </w:rPr>
        <w:t xml:space="preserve">. The blue-red color scale at the bottom of each panel shows the t-value of GPT2 log-probability effect coming from a mixed model conducted at each electrode and time-point. t-values with absolute size smaller than 2 are not plotted. </w:t>
      </w:r>
      <w:r w:rsidRPr="006F3F30">
        <w:rPr>
          <w:rFonts w:cs="Times New Roman"/>
          <w:bCs/>
          <w:szCs w:val="24"/>
        </w:rPr>
        <w:t xml:space="preserve">For display purposes, the ERPs were low-pass filtered at 12Hz. </w:t>
      </w:r>
    </w:p>
    <w:p w14:paraId="1E36137E" w14:textId="6529CD5F" w:rsidR="00C960F7" w:rsidRDefault="00C960F7" w:rsidP="00C960F7">
      <w:pPr>
        <w:spacing w:line="240" w:lineRule="auto"/>
        <w:jc w:val="center"/>
        <w:rPr>
          <w:rFonts w:cs="Times New Roman"/>
          <w:b/>
          <w:szCs w:val="24"/>
        </w:rPr>
      </w:pPr>
      <w:r w:rsidRPr="00C960F7">
        <w:rPr>
          <w:rFonts w:cs="Times New Roman"/>
          <w:b/>
          <w:szCs w:val="24"/>
        </w:rPr>
        <w:lastRenderedPageBreak/>
        <w:t xml:space="preserve">Appendix G. </w:t>
      </w:r>
      <w:r w:rsidR="004B09E8">
        <w:rPr>
          <w:rFonts w:cs="Times New Roman"/>
          <w:b/>
          <w:szCs w:val="24"/>
        </w:rPr>
        <w:t>Additional exploratory tests related to plausibility</w:t>
      </w:r>
    </w:p>
    <w:p w14:paraId="1EFFE897" w14:textId="1288F6BC" w:rsidR="00C960F7" w:rsidRDefault="00C960F7" w:rsidP="00C960F7">
      <w:pPr>
        <w:spacing w:line="240" w:lineRule="auto"/>
        <w:rPr>
          <w:rFonts w:cs="Times New Roman"/>
          <w:b/>
          <w:szCs w:val="24"/>
        </w:rPr>
      </w:pPr>
    </w:p>
    <w:p w14:paraId="171FC691" w14:textId="33381F74" w:rsidR="00C960F7" w:rsidRDefault="00C960F7" w:rsidP="00C960F7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ure G</w:t>
      </w:r>
      <w:r w:rsidR="004B09E8"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t xml:space="preserve">. </w:t>
      </w:r>
    </w:p>
    <w:p w14:paraId="1C47F269" w14:textId="3A938C15" w:rsidR="00C960F7" w:rsidRDefault="00C960F7" w:rsidP="00C960F7">
      <w:pPr>
        <w:spacing w:line="240" w:lineRule="auto"/>
        <w:rPr>
          <w:rFonts w:cs="Times New Roman"/>
          <w:bCs/>
          <w:i/>
          <w:iCs/>
          <w:szCs w:val="24"/>
        </w:rPr>
      </w:pPr>
      <w:r>
        <w:rPr>
          <w:rFonts w:cs="Times New Roman"/>
          <w:bCs/>
          <w:i/>
          <w:iCs/>
          <w:szCs w:val="24"/>
        </w:rPr>
        <w:t xml:space="preserve">Scatterplots of the relationship between plausibility and GPT2 log-probability. </w:t>
      </w:r>
    </w:p>
    <w:p w14:paraId="3DD349EE" w14:textId="7EE6D6BE" w:rsidR="00C960F7" w:rsidRDefault="000F4D9A" w:rsidP="00C960F7">
      <w:pPr>
        <w:spacing w:line="240" w:lineRule="auto"/>
        <w:rPr>
          <w:rFonts w:cs="Times New Roman"/>
          <w:bCs/>
          <w:i/>
          <w:iCs/>
          <w:szCs w:val="24"/>
        </w:rPr>
      </w:pPr>
      <w:r>
        <w:rPr>
          <w:rFonts w:cs="Times New Roman"/>
          <w:bCs/>
          <w:i/>
          <w:iCs/>
          <w:szCs w:val="24"/>
        </w:rPr>
        <w:pict w14:anchorId="785F9AD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5pt;height:255pt">
            <v:imagedata r:id="rId8" o:title="Figure G"/>
          </v:shape>
        </w:pict>
      </w:r>
    </w:p>
    <w:p w14:paraId="78C92F94" w14:textId="3417A9BC" w:rsidR="007930DE" w:rsidRDefault="007930DE" w:rsidP="00C960F7">
      <w:pPr>
        <w:spacing w:line="240" w:lineRule="auto"/>
        <w:rPr>
          <w:rFonts w:cs="Times New Roman"/>
          <w:bCs/>
          <w:i/>
          <w:iCs/>
          <w:szCs w:val="24"/>
        </w:rPr>
      </w:pPr>
    </w:p>
    <w:p w14:paraId="0AD75E40" w14:textId="2C57536E" w:rsidR="007930DE" w:rsidRDefault="007930DE" w:rsidP="00C960F7">
      <w:pPr>
        <w:spacing w:line="240" w:lineRule="auto"/>
        <w:rPr>
          <w:rFonts w:cs="Times New Roman"/>
          <w:bCs/>
          <w:iCs/>
          <w:szCs w:val="24"/>
        </w:rPr>
      </w:pPr>
      <w:r>
        <w:rPr>
          <w:rFonts w:cs="Times New Roman"/>
          <w:bCs/>
          <w:iCs/>
          <w:szCs w:val="24"/>
        </w:rPr>
        <w:t>The overall correlation between log-probability and plausibility was r=.67 (when tested separately for expected and unexpected items, the correlation coefficient</w:t>
      </w:r>
      <w:r w:rsidR="000F4D9A">
        <w:rPr>
          <w:rFonts w:cs="Times New Roman"/>
          <w:bCs/>
          <w:iCs/>
          <w:szCs w:val="24"/>
        </w:rPr>
        <w:t>s</w:t>
      </w:r>
      <w:r>
        <w:rPr>
          <w:rFonts w:cs="Times New Roman"/>
          <w:bCs/>
          <w:iCs/>
          <w:szCs w:val="24"/>
        </w:rPr>
        <w:t xml:space="preserve"> were r=.32 and r=.39, respectively). </w:t>
      </w:r>
    </w:p>
    <w:p w14:paraId="0E4B6901" w14:textId="13649191" w:rsidR="007930DE" w:rsidRDefault="007930DE" w:rsidP="00C960F7">
      <w:pPr>
        <w:spacing w:line="240" w:lineRule="auto"/>
        <w:rPr>
          <w:rFonts w:cs="Times New Roman"/>
          <w:bCs/>
          <w:iCs/>
          <w:szCs w:val="24"/>
        </w:rPr>
      </w:pPr>
    </w:p>
    <w:p w14:paraId="105E7C74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5CD6BA8E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55F0A207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7A937163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766523C0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05BE5F3E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3B4F3D02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05C1EDB4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0D64DC0E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054F2387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5A450B3E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57DBEB83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379420B9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193B6A85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780FC312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72FA425E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5D9B6502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783069CF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2304CCA5" w14:textId="77777777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p w14:paraId="007B5826" w14:textId="06FFEBC6" w:rsid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  <w:r w:rsidRPr="004B09E8">
        <w:rPr>
          <w:rFonts w:cs="Times New Roman"/>
          <w:b/>
          <w:bCs/>
          <w:iCs/>
          <w:szCs w:val="24"/>
        </w:rPr>
        <w:lastRenderedPageBreak/>
        <w:t xml:space="preserve">Figure G2. </w:t>
      </w:r>
    </w:p>
    <w:p w14:paraId="5727C4A8" w14:textId="5892FF6F" w:rsidR="004B09E8" w:rsidRPr="00562C11" w:rsidRDefault="004B09E8" w:rsidP="004B09E8">
      <w:pPr>
        <w:rPr>
          <w:rFonts w:cs="Times New Roman"/>
          <w:bCs/>
          <w:i/>
          <w:iCs/>
        </w:rPr>
      </w:pPr>
      <w:r w:rsidRPr="00562C11">
        <w:rPr>
          <w:rFonts w:cs="Times New Roman"/>
          <w:bCs/>
          <w:i/>
          <w:iCs/>
        </w:rPr>
        <w:t>ERPs to Expected a</w:t>
      </w:r>
      <w:r>
        <w:rPr>
          <w:rFonts w:cs="Times New Roman"/>
          <w:bCs/>
          <w:i/>
          <w:iCs/>
        </w:rPr>
        <w:t xml:space="preserve">nd Unexpected Sentence Endings split into plausibility bins. </w:t>
      </w:r>
    </w:p>
    <w:p w14:paraId="3F0FC729" w14:textId="49834026" w:rsidR="004B09E8" w:rsidRDefault="000F4D9A" w:rsidP="00C960F7">
      <w:pPr>
        <w:spacing w:line="240" w:lineRule="auto"/>
        <w:rPr>
          <w:rFonts w:cs="Times New Roman"/>
          <w:b/>
          <w:bCs/>
          <w:iCs/>
          <w:szCs w:val="24"/>
        </w:rPr>
      </w:pPr>
      <w:r>
        <w:rPr>
          <w:rFonts w:cs="Times New Roman"/>
          <w:b/>
          <w:bCs/>
          <w:iCs/>
          <w:szCs w:val="24"/>
        </w:rPr>
        <w:pict w14:anchorId="4EE4880A">
          <v:shape id="_x0000_i1026" type="#_x0000_t75" style="width:396.6pt;height:226.8pt">
            <v:imagedata r:id="rId9" o:title="Figure G2"/>
          </v:shape>
        </w:pict>
      </w:r>
    </w:p>
    <w:p w14:paraId="2E5A3110" w14:textId="33EE7DE5" w:rsidR="004B09E8" w:rsidRPr="00562C11" w:rsidRDefault="004B09E8" w:rsidP="004B09E8">
      <w:pPr>
        <w:rPr>
          <w:rFonts w:cs="Times New Roman"/>
          <w:bCs/>
          <w:szCs w:val="24"/>
        </w:rPr>
      </w:pPr>
      <w:r w:rsidRPr="00562C11">
        <w:rPr>
          <w:rFonts w:cs="Times New Roman"/>
          <w:bCs/>
          <w:i/>
          <w:iCs/>
          <w:szCs w:val="24"/>
        </w:rPr>
        <w:t xml:space="preserve">Note. </w:t>
      </w:r>
      <w:r w:rsidRPr="00562C11">
        <w:rPr>
          <w:rFonts w:cs="Times New Roman"/>
          <w:bCs/>
          <w:szCs w:val="24"/>
        </w:rPr>
        <w:t>ERPs were recorded at a midline parietal electrode (</w:t>
      </w:r>
      <w:proofErr w:type="spellStart"/>
      <w:r w:rsidRPr="00562C11">
        <w:rPr>
          <w:rFonts w:cs="Times New Roman"/>
          <w:bCs/>
          <w:szCs w:val="24"/>
        </w:rPr>
        <w:t>MiPa</w:t>
      </w:r>
      <w:proofErr w:type="spellEnd"/>
      <w:r w:rsidRPr="00562C11">
        <w:rPr>
          <w:rFonts w:cs="Times New Roman"/>
          <w:bCs/>
          <w:szCs w:val="24"/>
        </w:rPr>
        <w:t xml:space="preserve">). Left panel: expected endings; right panel: unexpected endings. The ERPs are broken down by target word </w:t>
      </w:r>
      <w:r>
        <w:rPr>
          <w:rFonts w:cs="Times New Roman"/>
          <w:bCs/>
          <w:szCs w:val="24"/>
        </w:rPr>
        <w:t>plausibility</w:t>
      </w:r>
      <w:r w:rsidRPr="00562C11">
        <w:rPr>
          <w:rFonts w:cs="Times New Roman"/>
          <w:bCs/>
          <w:szCs w:val="24"/>
        </w:rPr>
        <w:t xml:space="preserve"> grouped into four bins with an equal number of elements. </w:t>
      </w:r>
      <w:r>
        <w:rPr>
          <w:rFonts w:cs="Times New Roman"/>
          <w:bCs/>
          <w:szCs w:val="24"/>
        </w:rPr>
        <w:t>T</w:t>
      </w:r>
      <w:r w:rsidRPr="00562C11">
        <w:rPr>
          <w:rFonts w:cs="Times New Roman"/>
          <w:bCs/>
          <w:szCs w:val="24"/>
        </w:rPr>
        <w:t xml:space="preserve">he ERPs were low-pass filtered at 12Hz. </w:t>
      </w:r>
      <w:r>
        <w:rPr>
          <w:rFonts w:cs="Times New Roman"/>
          <w:bCs/>
          <w:szCs w:val="24"/>
        </w:rPr>
        <w:t xml:space="preserve">ERPs are based on Datasets 1-4. </w:t>
      </w:r>
    </w:p>
    <w:p w14:paraId="4B40C067" w14:textId="77777777" w:rsidR="004B09E8" w:rsidRPr="004B09E8" w:rsidRDefault="004B09E8" w:rsidP="00C960F7">
      <w:pPr>
        <w:spacing w:line="240" w:lineRule="auto"/>
        <w:rPr>
          <w:rFonts w:cs="Times New Roman"/>
          <w:b/>
          <w:bCs/>
          <w:iCs/>
          <w:szCs w:val="24"/>
        </w:rPr>
      </w:pPr>
    </w:p>
    <w:sectPr w:rsidR="004B09E8" w:rsidRPr="004B09E8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BB012F" w14:textId="77777777" w:rsidR="005D2B35" w:rsidRDefault="005D2B35">
      <w:pPr>
        <w:spacing w:line="240" w:lineRule="auto"/>
      </w:pPr>
      <w:r>
        <w:separator/>
      </w:r>
    </w:p>
  </w:endnote>
  <w:endnote w:type="continuationSeparator" w:id="0">
    <w:p w14:paraId="74BBAC39" w14:textId="77777777" w:rsidR="005D2B35" w:rsidRDefault="005D2B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075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0A1CE5" w14:textId="7A612C33" w:rsidR="003A5D22" w:rsidRDefault="009F1C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4D9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035B4D" w14:textId="77777777" w:rsidR="003A5D22" w:rsidRDefault="005D2B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C1F7B0" w14:textId="77777777" w:rsidR="005D2B35" w:rsidRDefault="005D2B35">
      <w:pPr>
        <w:spacing w:line="240" w:lineRule="auto"/>
      </w:pPr>
      <w:r>
        <w:separator/>
      </w:r>
    </w:p>
  </w:footnote>
  <w:footnote w:type="continuationSeparator" w:id="0">
    <w:p w14:paraId="78B9DA20" w14:textId="77777777" w:rsidR="005D2B35" w:rsidRDefault="005D2B3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CC0"/>
    <w:rsid w:val="00042BC1"/>
    <w:rsid w:val="000F4D9A"/>
    <w:rsid w:val="0016425F"/>
    <w:rsid w:val="00174021"/>
    <w:rsid w:val="002A4EE9"/>
    <w:rsid w:val="00426986"/>
    <w:rsid w:val="004B09E8"/>
    <w:rsid w:val="004D7997"/>
    <w:rsid w:val="005D2B35"/>
    <w:rsid w:val="006E4CA6"/>
    <w:rsid w:val="00764508"/>
    <w:rsid w:val="007930DE"/>
    <w:rsid w:val="007B0E7C"/>
    <w:rsid w:val="009F1CC0"/>
    <w:rsid w:val="00A17E6E"/>
    <w:rsid w:val="00A40C52"/>
    <w:rsid w:val="00AC1866"/>
    <w:rsid w:val="00AC6B20"/>
    <w:rsid w:val="00AD3B8D"/>
    <w:rsid w:val="00AE2FB1"/>
    <w:rsid w:val="00B70FA3"/>
    <w:rsid w:val="00C0116D"/>
    <w:rsid w:val="00C960F7"/>
    <w:rsid w:val="00C97416"/>
    <w:rsid w:val="00CB6A75"/>
    <w:rsid w:val="00CE7428"/>
    <w:rsid w:val="00D13646"/>
    <w:rsid w:val="00E32E78"/>
    <w:rsid w:val="00F028B7"/>
    <w:rsid w:val="00F31272"/>
    <w:rsid w:val="00FF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09625"/>
  <w15:chartTrackingRefBased/>
  <w15:docId w15:val="{F5B6FB0A-8167-4FEE-8D3F-7DFF5FD2D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CC0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416"/>
    <w:pPr>
      <w:keepNext/>
      <w:keepLines/>
      <w:spacing w:before="24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416"/>
    <w:rPr>
      <w:rFonts w:ascii="Times New Roman" w:eastAsiaTheme="majorEastAsia" w:hAnsi="Times New Roman" w:cstheme="majorBidi"/>
      <w:b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9F1CC0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CC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2073</Words>
  <Characters>11819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 Szewczyk</dc:creator>
  <cp:keywords/>
  <dc:description/>
  <cp:lastModifiedBy>Jakub Szewczyk</cp:lastModifiedBy>
  <cp:revision>8</cp:revision>
  <dcterms:created xsi:type="dcterms:W3CDTF">2021-11-30T23:55:00Z</dcterms:created>
  <dcterms:modified xsi:type="dcterms:W3CDTF">2021-12-04T09:16:00Z</dcterms:modified>
</cp:coreProperties>
</file>